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3C5C3" w14:textId="69663E51" w:rsidR="00D24B7F" w:rsidRPr="0092301D" w:rsidRDefault="0092301D">
      <w:pPr>
        <w:rPr>
          <w:rFonts w:ascii="Calibri" w:hAnsi="Calibri" w:cs="Calibri"/>
          <w:b/>
          <w:bCs/>
          <w:sz w:val="22"/>
          <w:szCs w:val="22"/>
        </w:rPr>
      </w:pPr>
      <w:r w:rsidRPr="0092301D">
        <w:rPr>
          <w:rFonts w:ascii="Calibri" w:hAnsi="Calibri" w:cs="Calibri"/>
          <w:b/>
          <w:bCs/>
          <w:sz w:val="22"/>
          <w:szCs w:val="22"/>
        </w:rPr>
        <w:t xml:space="preserve">Appendix C – Online </w:t>
      </w:r>
      <w:r>
        <w:rPr>
          <w:rFonts w:ascii="Calibri" w:hAnsi="Calibri" w:cs="Calibri"/>
          <w:b/>
          <w:bCs/>
          <w:sz w:val="22"/>
          <w:szCs w:val="22"/>
        </w:rPr>
        <w:t>Researcher</w:t>
      </w:r>
      <w:r w:rsidRPr="0092301D">
        <w:rPr>
          <w:rFonts w:ascii="Calibri" w:hAnsi="Calibri" w:cs="Calibri"/>
          <w:b/>
          <w:bCs/>
          <w:sz w:val="22"/>
          <w:szCs w:val="22"/>
        </w:rPr>
        <w:t xml:space="preserve"> Survey Questions</w:t>
      </w:r>
    </w:p>
    <w:p w14:paraId="1C1AA5E5" w14:textId="77777777" w:rsidR="00F26A2D" w:rsidRDefault="00F26A2D">
      <w:pPr>
        <w:rPr>
          <w:rFonts w:ascii="Calibri" w:hAnsi="Calibri" w:cs="Calibri"/>
          <w:sz w:val="22"/>
          <w:szCs w:val="22"/>
        </w:rPr>
      </w:pPr>
    </w:p>
    <w:p w14:paraId="7F61DAAE" w14:textId="3F7D4A16" w:rsidR="0092301D" w:rsidRPr="0092301D" w:rsidRDefault="0092301D" w:rsidP="0092301D">
      <w:pPr>
        <w:shd w:val="clear" w:color="auto" w:fill="D9D9D9" w:themeFill="background1" w:themeFillShade="D9"/>
        <w:rPr>
          <w:rFonts w:ascii="Calibri" w:hAnsi="Calibri" w:cs="Calibri"/>
          <w:b/>
          <w:bCs/>
          <w:sz w:val="22"/>
          <w:szCs w:val="22"/>
        </w:rPr>
      </w:pPr>
      <w:r w:rsidRPr="0092301D">
        <w:rPr>
          <w:rFonts w:ascii="Calibri" w:hAnsi="Calibri" w:cs="Calibri"/>
          <w:b/>
          <w:bCs/>
          <w:sz w:val="22"/>
          <w:szCs w:val="22"/>
        </w:rPr>
        <w:t>Please tell us about yourself</w:t>
      </w:r>
    </w:p>
    <w:p w14:paraId="760CB003" w14:textId="77777777" w:rsidR="0092301D" w:rsidRDefault="0092301D" w:rsidP="0092301D">
      <w:pPr>
        <w:pStyle w:val="p1"/>
        <w:ind w:left="720"/>
        <w:rPr>
          <w:rFonts w:ascii="Calibri" w:hAnsi="Calibri" w:cs="Calibri"/>
          <w:b/>
          <w:bCs/>
          <w:sz w:val="22"/>
          <w:szCs w:val="22"/>
        </w:rPr>
      </w:pPr>
    </w:p>
    <w:p w14:paraId="5F60B1BF" w14:textId="703D2DA3" w:rsidR="00F26A2D" w:rsidRPr="0092301D" w:rsidRDefault="00F26A2D" w:rsidP="0092301D">
      <w:pPr>
        <w:pStyle w:val="p1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92301D">
        <w:rPr>
          <w:rFonts w:ascii="Calibri" w:hAnsi="Calibri" w:cs="Calibri"/>
          <w:b/>
          <w:bCs/>
          <w:sz w:val="22"/>
          <w:szCs w:val="22"/>
        </w:rPr>
        <w:t xml:space="preserve"> Which country/region are you based in (from where </w:t>
      </w:r>
      <w:proofErr w:type="gramStart"/>
      <w:r w:rsidRPr="0092301D">
        <w:rPr>
          <w:rFonts w:ascii="Calibri" w:hAnsi="Calibri" w:cs="Calibri"/>
          <w:b/>
          <w:bCs/>
          <w:sz w:val="22"/>
          <w:szCs w:val="22"/>
        </w:rPr>
        <w:t>do you conduct</w:t>
      </w:r>
      <w:proofErr w:type="gramEnd"/>
      <w:r w:rsidRPr="0092301D">
        <w:rPr>
          <w:rFonts w:ascii="Calibri" w:hAnsi="Calibri" w:cs="Calibri"/>
          <w:b/>
          <w:bCs/>
          <w:sz w:val="22"/>
          <w:szCs w:val="22"/>
        </w:rPr>
        <w:t xml:space="preserve"> the majority of your research):</w:t>
      </w:r>
    </w:p>
    <w:p w14:paraId="11F79079" w14:textId="77777777" w:rsidR="0092301D" w:rsidRDefault="00F26A2D" w:rsidP="0092301D">
      <w:pPr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(dropdown list</w:t>
      </w:r>
      <w:r w:rsidR="0092301D">
        <w:rPr>
          <w:rFonts w:ascii="Calibri" w:hAnsi="Calibri" w:cs="Calibri"/>
          <w:sz w:val="22"/>
          <w:szCs w:val="22"/>
        </w:rPr>
        <w:t xml:space="preserve"> of countries</w:t>
      </w:r>
      <w:r w:rsidRPr="0092301D">
        <w:rPr>
          <w:rFonts w:ascii="Calibri" w:hAnsi="Calibri" w:cs="Calibri"/>
          <w:sz w:val="22"/>
          <w:szCs w:val="22"/>
        </w:rPr>
        <w:t>)</w:t>
      </w:r>
    </w:p>
    <w:p w14:paraId="5A1A7F6F" w14:textId="77777777" w:rsidR="0092301D" w:rsidRDefault="0092301D" w:rsidP="0092301D">
      <w:pPr>
        <w:ind w:firstLine="360"/>
        <w:rPr>
          <w:rFonts w:ascii="Calibri" w:hAnsi="Calibri" w:cs="Calibri"/>
          <w:sz w:val="22"/>
          <w:szCs w:val="22"/>
        </w:rPr>
      </w:pPr>
    </w:p>
    <w:p w14:paraId="5497E4A5" w14:textId="6379C04B" w:rsidR="00F26A2D" w:rsidRPr="0092301D" w:rsidRDefault="00F26A2D" w:rsidP="0092301D">
      <w:pPr>
        <w:pStyle w:val="ListParagraph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92301D">
        <w:rPr>
          <w:rFonts w:ascii="Calibri" w:hAnsi="Calibri" w:cs="Calibri"/>
          <w:b/>
          <w:bCs/>
          <w:sz w:val="22"/>
          <w:szCs w:val="22"/>
        </w:rPr>
        <w:t>Which of the following best describes your gender?</w:t>
      </w:r>
    </w:p>
    <w:p w14:paraId="622B7A70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Man</w:t>
      </w:r>
    </w:p>
    <w:p w14:paraId="3904F520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Non-binary</w:t>
      </w:r>
    </w:p>
    <w:p w14:paraId="0E3CAFAF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Woman</w:t>
      </w:r>
    </w:p>
    <w:p w14:paraId="47B9E979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Prefer to self-describe (please describe)</w:t>
      </w:r>
      <w:r w:rsidRPr="0092301D">
        <w:rPr>
          <w:rFonts w:ascii="Calibri" w:hAnsi="Calibri" w:cs="Calibri"/>
          <w:sz w:val="22"/>
          <w:szCs w:val="22"/>
        </w:rPr>
        <w:t xml:space="preserve">: </w:t>
      </w:r>
      <w:r w:rsidRPr="0092301D">
        <w:rPr>
          <w:rFonts w:ascii="Calibri" w:hAnsi="Calibri" w:cs="Calibri"/>
          <w:sz w:val="22"/>
          <w:szCs w:val="22"/>
        </w:rPr>
        <w:t xml:space="preserve">Please describe your </w:t>
      </w:r>
      <w:proofErr w:type="gramStart"/>
      <w:r w:rsidRPr="0092301D">
        <w:rPr>
          <w:rFonts w:ascii="Calibri" w:hAnsi="Calibri" w:cs="Calibri"/>
          <w:sz w:val="22"/>
          <w:szCs w:val="22"/>
        </w:rPr>
        <w:t>gender:_</w:t>
      </w:r>
      <w:proofErr w:type="gramEnd"/>
      <w:r w:rsidRPr="0092301D">
        <w:rPr>
          <w:rFonts w:ascii="Calibri" w:hAnsi="Calibri" w:cs="Calibri"/>
          <w:sz w:val="22"/>
          <w:szCs w:val="22"/>
        </w:rPr>
        <w:t>_______</w:t>
      </w:r>
    </w:p>
    <w:p w14:paraId="3017908A" w14:textId="77777777" w:rsid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Prefer not to say</w:t>
      </w:r>
    </w:p>
    <w:p w14:paraId="08E0F5A2" w14:textId="77777777" w:rsidR="0092301D" w:rsidRDefault="0092301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</w:p>
    <w:p w14:paraId="30FA272A" w14:textId="36A15566" w:rsidR="00F26A2D" w:rsidRPr="0092301D" w:rsidRDefault="00F26A2D" w:rsidP="00F26A2D">
      <w:pPr>
        <w:pStyle w:val="p1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92301D">
        <w:rPr>
          <w:rFonts w:ascii="Calibri" w:hAnsi="Calibri" w:cs="Calibri"/>
          <w:b/>
          <w:bCs/>
          <w:sz w:val="22"/>
          <w:szCs w:val="22"/>
        </w:rPr>
        <w:t>Which word or words would you use to describe your ethnic group/race? You can skip this question if you prefer not</w:t>
      </w:r>
      <w:r w:rsidR="0092301D" w:rsidRPr="0092301D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92301D">
        <w:rPr>
          <w:rFonts w:ascii="Calibri" w:hAnsi="Calibri" w:cs="Calibri"/>
          <w:b/>
          <w:bCs/>
          <w:sz w:val="22"/>
          <w:szCs w:val="22"/>
        </w:rPr>
        <w:t>to say.</w:t>
      </w:r>
    </w:p>
    <w:p w14:paraId="34991AEE" w14:textId="77777777" w:rsidR="00F26A2D" w:rsidRPr="0092301D" w:rsidRDefault="00F26A2D" w:rsidP="00F26A2D">
      <w:pPr>
        <w:pStyle w:val="p1"/>
        <w:rPr>
          <w:rFonts w:ascii="Calibri" w:hAnsi="Calibri" w:cs="Calibri"/>
          <w:b/>
          <w:bCs/>
          <w:sz w:val="22"/>
          <w:szCs w:val="22"/>
        </w:rPr>
      </w:pPr>
    </w:p>
    <w:p w14:paraId="0A9B4B81" w14:textId="2B58CBEC" w:rsidR="00F26A2D" w:rsidRPr="0092301D" w:rsidRDefault="00F26A2D" w:rsidP="00F26A2D">
      <w:pPr>
        <w:pStyle w:val="p1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92301D">
        <w:rPr>
          <w:rFonts w:ascii="Calibri" w:hAnsi="Calibri" w:cs="Calibri"/>
          <w:b/>
          <w:bCs/>
          <w:sz w:val="22"/>
          <w:szCs w:val="22"/>
        </w:rPr>
        <w:t>Do you consider yourself to be from a minoritized ethnic background? You can skip this question if you prefer not to</w:t>
      </w:r>
      <w:r w:rsidR="0092301D" w:rsidRPr="0092301D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92301D">
        <w:rPr>
          <w:rFonts w:ascii="Calibri" w:hAnsi="Calibri" w:cs="Calibri"/>
          <w:b/>
          <w:bCs/>
          <w:sz w:val="22"/>
          <w:szCs w:val="22"/>
        </w:rPr>
        <w:t>say.</w:t>
      </w:r>
    </w:p>
    <w:p w14:paraId="02AC4A0A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Yes</w:t>
      </w:r>
    </w:p>
    <w:p w14:paraId="26A121A0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No</w:t>
      </w:r>
    </w:p>
    <w:p w14:paraId="0E93AF41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Prefer not to say</w:t>
      </w:r>
    </w:p>
    <w:p w14:paraId="100C151E" w14:textId="77777777" w:rsidR="00F26A2D" w:rsidRPr="0092301D" w:rsidRDefault="00F26A2D" w:rsidP="00F26A2D">
      <w:pPr>
        <w:pStyle w:val="p1"/>
        <w:rPr>
          <w:rFonts w:ascii="Calibri" w:hAnsi="Calibri" w:cs="Calibri"/>
          <w:sz w:val="22"/>
          <w:szCs w:val="22"/>
        </w:rPr>
      </w:pPr>
    </w:p>
    <w:p w14:paraId="555BF708" w14:textId="5589BC86" w:rsidR="00F26A2D" w:rsidRPr="0092301D" w:rsidRDefault="00F26A2D" w:rsidP="0092301D">
      <w:pPr>
        <w:pStyle w:val="p1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92301D">
        <w:rPr>
          <w:rFonts w:ascii="Calibri" w:hAnsi="Calibri" w:cs="Calibri"/>
          <w:b/>
          <w:bCs/>
          <w:sz w:val="22"/>
          <w:szCs w:val="22"/>
        </w:rPr>
        <w:t>How old are you?</w:t>
      </w:r>
    </w:p>
    <w:p w14:paraId="4420C4F9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20 - 24</w:t>
      </w:r>
    </w:p>
    <w:p w14:paraId="383160D8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25 - 29</w:t>
      </w:r>
    </w:p>
    <w:p w14:paraId="595D16E2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30 - 34</w:t>
      </w:r>
    </w:p>
    <w:p w14:paraId="6343C2D4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35 - 39</w:t>
      </w:r>
    </w:p>
    <w:p w14:paraId="399619FB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40 - 44</w:t>
      </w:r>
    </w:p>
    <w:p w14:paraId="4E6F794A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45 - 49</w:t>
      </w:r>
    </w:p>
    <w:p w14:paraId="258CF42F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50 - 54</w:t>
      </w:r>
    </w:p>
    <w:p w14:paraId="2B8082EC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55 - 59</w:t>
      </w:r>
    </w:p>
    <w:p w14:paraId="7C2B5506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60 - 64</w:t>
      </w:r>
    </w:p>
    <w:p w14:paraId="2569B759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65 and over</w:t>
      </w:r>
    </w:p>
    <w:p w14:paraId="63ABA806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Prefer not to say</w:t>
      </w:r>
    </w:p>
    <w:p w14:paraId="61B54F9A" w14:textId="77777777" w:rsidR="00F26A2D" w:rsidRPr="0092301D" w:rsidRDefault="00F26A2D">
      <w:pPr>
        <w:rPr>
          <w:rFonts w:ascii="Calibri" w:hAnsi="Calibri" w:cs="Calibri"/>
          <w:sz w:val="22"/>
          <w:szCs w:val="22"/>
        </w:rPr>
      </w:pPr>
    </w:p>
    <w:p w14:paraId="55861EEF" w14:textId="5FA8F2F1" w:rsidR="00F26A2D" w:rsidRPr="0092301D" w:rsidRDefault="00F26A2D" w:rsidP="0092301D">
      <w:pPr>
        <w:pStyle w:val="p1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92301D">
        <w:rPr>
          <w:rFonts w:ascii="Calibri" w:hAnsi="Calibri" w:cs="Calibri"/>
          <w:b/>
          <w:bCs/>
          <w:sz w:val="22"/>
          <w:szCs w:val="22"/>
        </w:rPr>
        <w:t>Are you working at a university?</w:t>
      </w:r>
    </w:p>
    <w:p w14:paraId="155D9922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Yes</w:t>
      </w:r>
    </w:p>
    <w:p w14:paraId="2551A968" w14:textId="77777777" w:rsidR="00F26A2D" w:rsidRPr="0092301D" w:rsidRDefault="00F26A2D" w:rsidP="00F26A2D">
      <w:pPr>
        <w:pStyle w:val="p1"/>
        <w:ind w:firstLine="72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University name:</w:t>
      </w:r>
    </w:p>
    <w:p w14:paraId="48DCD059" w14:textId="77777777" w:rsidR="00F26A2D" w:rsidRPr="0092301D" w:rsidRDefault="00F26A2D" w:rsidP="00F26A2D">
      <w:pPr>
        <w:pStyle w:val="p1"/>
        <w:ind w:firstLine="72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Department:</w:t>
      </w:r>
    </w:p>
    <w:p w14:paraId="42C86CD1" w14:textId="239175F2" w:rsidR="00F26A2D" w:rsidRPr="0092301D" w:rsidRDefault="00F26A2D" w:rsidP="0092301D">
      <w:pPr>
        <w:pStyle w:val="p1"/>
        <w:ind w:firstLine="426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No</w:t>
      </w:r>
    </w:p>
    <w:p w14:paraId="7C88003E" w14:textId="77777777" w:rsidR="00F26A2D" w:rsidRPr="0092301D" w:rsidRDefault="00F26A2D" w:rsidP="00F26A2D">
      <w:pPr>
        <w:pStyle w:val="p1"/>
        <w:ind w:firstLine="72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Name of the institution where you work:</w:t>
      </w:r>
    </w:p>
    <w:p w14:paraId="087E4423" w14:textId="77777777" w:rsidR="00F26A2D" w:rsidRPr="0092301D" w:rsidRDefault="00F26A2D" w:rsidP="00F26A2D">
      <w:pPr>
        <w:pStyle w:val="p1"/>
        <w:ind w:firstLine="72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Department:</w:t>
      </w:r>
    </w:p>
    <w:p w14:paraId="68B856C8" w14:textId="77777777" w:rsidR="00F26A2D" w:rsidRPr="0092301D" w:rsidRDefault="00F26A2D" w:rsidP="00F26A2D">
      <w:pPr>
        <w:pStyle w:val="p1"/>
        <w:rPr>
          <w:rFonts w:ascii="Calibri" w:hAnsi="Calibri" w:cs="Calibri"/>
          <w:sz w:val="22"/>
          <w:szCs w:val="22"/>
        </w:rPr>
      </w:pPr>
    </w:p>
    <w:p w14:paraId="6F089EB2" w14:textId="78B13D8C" w:rsidR="00F26A2D" w:rsidRPr="0092301D" w:rsidRDefault="00F26A2D" w:rsidP="0092301D">
      <w:pPr>
        <w:pStyle w:val="p1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92301D">
        <w:rPr>
          <w:rFonts w:ascii="Calibri" w:hAnsi="Calibri" w:cs="Calibri"/>
          <w:b/>
          <w:bCs/>
          <w:sz w:val="22"/>
          <w:szCs w:val="22"/>
        </w:rPr>
        <w:t>What is your career stage:</w:t>
      </w:r>
    </w:p>
    <w:p w14:paraId="38BD0468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Undergraduate student</w:t>
      </w:r>
    </w:p>
    <w:p w14:paraId="465ED948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Graduate/post-graduate student</w:t>
      </w:r>
    </w:p>
    <w:p w14:paraId="3FC26E48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Post-doctoral researcher</w:t>
      </w:r>
    </w:p>
    <w:p w14:paraId="210D92CE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Early-career researcher</w:t>
      </w:r>
    </w:p>
    <w:p w14:paraId="20C5A9BA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Mid-career researcher</w:t>
      </w:r>
    </w:p>
    <w:p w14:paraId="5A0D0395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lastRenderedPageBreak/>
        <w:t>Senior researcher</w:t>
      </w:r>
    </w:p>
    <w:p w14:paraId="4073DD75" w14:textId="28A3CFB3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Other</w:t>
      </w:r>
      <w:r w:rsidRPr="0092301D">
        <w:rPr>
          <w:rFonts w:ascii="Calibri" w:hAnsi="Calibri" w:cs="Calibri"/>
          <w:sz w:val="22"/>
          <w:szCs w:val="22"/>
        </w:rPr>
        <w:t xml:space="preserve">: </w:t>
      </w:r>
      <w:r w:rsidRPr="0092301D">
        <w:rPr>
          <w:rFonts w:ascii="Calibri" w:hAnsi="Calibri" w:cs="Calibri"/>
          <w:sz w:val="22"/>
          <w:szCs w:val="22"/>
        </w:rPr>
        <w:t>Please describe your career stage</w:t>
      </w:r>
      <w:r w:rsidR="0092301D">
        <w:rPr>
          <w:rFonts w:ascii="Calibri" w:hAnsi="Calibri" w:cs="Calibri"/>
          <w:sz w:val="22"/>
          <w:szCs w:val="22"/>
        </w:rPr>
        <w:t>_____</w:t>
      </w:r>
    </w:p>
    <w:p w14:paraId="1E99DA4B" w14:textId="77777777" w:rsidR="00F26A2D" w:rsidRPr="0092301D" w:rsidRDefault="00F26A2D" w:rsidP="00F26A2D">
      <w:pPr>
        <w:pStyle w:val="p1"/>
        <w:rPr>
          <w:rFonts w:ascii="Calibri" w:hAnsi="Calibri" w:cs="Calibri"/>
          <w:sz w:val="22"/>
          <w:szCs w:val="22"/>
        </w:rPr>
      </w:pPr>
    </w:p>
    <w:p w14:paraId="3803B310" w14:textId="0F429782" w:rsidR="00F26A2D" w:rsidRPr="0092301D" w:rsidRDefault="00F26A2D" w:rsidP="0092301D">
      <w:pPr>
        <w:pStyle w:val="p1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92301D">
        <w:rPr>
          <w:rFonts w:ascii="Calibri" w:hAnsi="Calibri" w:cs="Calibri"/>
          <w:b/>
          <w:bCs/>
          <w:sz w:val="22"/>
          <w:szCs w:val="22"/>
        </w:rPr>
        <w:t>What is your job title:</w:t>
      </w:r>
    </w:p>
    <w:p w14:paraId="16766C20" w14:textId="77777777" w:rsidR="00F26A2D" w:rsidRPr="0092301D" w:rsidRDefault="00F26A2D">
      <w:pPr>
        <w:rPr>
          <w:rFonts w:ascii="Calibri" w:hAnsi="Calibri" w:cs="Calibri"/>
          <w:sz w:val="22"/>
          <w:szCs w:val="22"/>
        </w:rPr>
      </w:pPr>
    </w:p>
    <w:p w14:paraId="73EE55AC" w14:textId="238A71B9" w:rsidR="00F26A2D" w:rsidRPr="0092301D" w:rsidRDefault="00F26A2D" w:rsidP="0092301D">
      <w:pPr>
        <w:pStyle w:val="p1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92301D">
        <w:rPr>
          <w:rFonts w:ascii="Calibri" w:hAnsi="Calibri" w:cs="Calibri"/>
          <w:b/>
          <w:bCs/>
          <w:sz w:val="22"/>
          <w:szCs w:val="22"/>
        </w:rPr>
        <w:t>What type of research do you conduct (tick all that apply):</w:t>
      </w:r>
    </w:p>
    <w:p w14:paraId="1959AC43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Basic science (e.g. cellular, molecular)</w:t>
      </w:r>
    </w:p>
    <w:p w14:paraId="203234B9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Biomarkers</w:t>
      </w:r>
    </w:p>
    <w:p w14:paraId="411D6164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Clinical trials</w:t>
      </w:r>
    </w:p>
    <w:p w14:paraId="1F2E1E69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Drug Discovery/Development</w:t>
      </w:r>
    </w:p>
    <w:p w14:paraId="475156E5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Epidemiological</w:t>
      </w:r>
    </w:p>
    <w:p w14:paraId="167F643D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Ethics</w:t>
      </w:r>
    </w:p>
    <w:p w14:paraId="303531DB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Genetic</w:t>
      </w:r>
    </w:p>
    <w:p w14:paraId="03C67328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Health services</w:t>
      </w:r>
    </w:p>
    <w:p w14:paraId="6F3C7BC7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Neuroimaging</w:t>
      </w:r>
    </w:p>
    <w:p w14:paraId="7E656E9C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Neuropsychology</w:t>
      </w:r>
    </w:p>
    <w:p w14:paraId="1451577A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Public Health</w:t>
      </w:r>
    </w:p>
    <w:p w14:paraId="0F95A017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Social care</w:t>
      </w:r>
    </w:p>
    <w:p w14:paraId="7C89B90C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Other</w:t>
      </w:r>
      <w:r w:rsidRPr="0092301D">
        <w:rPr>
          <w:rFonts w:ascii="Calibri" w:hAnsi="Calibri" w:cs="Calibri"/>
          <w:sz w:val="22"/>
          <w:szCs w:val="22"/>
        </w:rPr>
        <w:t xml:space="preserve">: </w:t>
      </w:r>
      <w:r w:rsidRPr="0092301D">
        <w:rPr>
          <w:rFonts w:ascii="Calibri" w:hAnsi="Calibri" w:cs="Calibri"/>
          <w:sz w:val="22"/>
          <w:szCs w:val="22"/>
        </w:rPr>
        <w:t>Please specify the type of research you conduct:</w:t>
      </w:r>
    </w:p>
    <w:p w14:paraId="7A2B51BE" w14:textId="4A8D0AC7" w:rsidR="00F26A2D" w:rsidRPr="0092301D" w:rsidRDefault="00F26A2D" w:rsidP="00F26A2D">
      <w:pPr>
        <w:pStyle w:val="p1"/>
        <w:rPr>
          <w:rFonts w:ascii="Calibri" w:hAnsi="Calibri" w:cs="Calibri"/>
          <w:sz w:val="22"/>
          <w:szCs w:val="22"/>
        </w:rPr>
      </w:pPr>
    </w:p>
    <w:p w14:paraId="3087C82C" w14:textId="49E7F5FD" w:rsidR="00F26A2D" w:rsidRPr="0092301D" w:rsidRDefault="00F26A2D" w:rsidP="0092301D">
      <w:pPr>
        <w:pStyle w:val="p1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92301D">
        <w:rPr>
          <w:rFonts w:ascii="Calibri" w:hAnsi="Calibri" w:cs="Calibri"/>
          <w:b/>
          <w:bCs/>
          <w:sz w:val="22"/>
          <w:szCs w:val="22"/>
        </w:rPr>
        <w:t>Are you a member of any organisations/groups that explore diversity, disparities, inequality and/or ethnicity?</w:t>
      </w:r>
    </w:p>
    <w:p w14:paraId="6417183F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Yes</w:t>
      </w:r>
    </w:p>
    <w:p w14:paraId="32F05283" w14:textId="77777777" w:rsidR="00F26A2D" w:rsidRPr="0092301D" w:rsidRDefault="00F26A2D" w:rsidP="00F26A2D">
      <w:pPr>
        <w:pStyle w:val="p1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ab/>
      </w:r>
      <w:r w:rsidRPr="0092301D">
        <w:rPr>
          <w:rFonts w:ascii="Calibri" w:hAnsi="Calibri" w:cs="Calibri"/>
          <w:sz w:val="22"/>
          <w:szCs w:val="22"/>
        </w:rPr>
        <w:t>Please list the names of these organisations/groups here:</w:t>
      </w:r>
    </w:p>
    <w:p w14:paraId="650A280A" w14:textId="77777777" w:rsidR="00F26A2D" w:rsidRPr="0092301D" w:rsidRDefault="00F26A2D" w:rsidP="0092301D">
      <w:pPr>
        <w:pStyle w:val="p1"/>
        <w:ind w:firstLine="426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No</w:t>
      </w:r>
    </w:p>
    <w:p w14:paraId="625AFFB8" w14:textId="77777777" w:rsidR="00F26A2D" w:rsidRPr="0092301D" w:rsidRDefault="00F26A2D" w:rsidP="00F26A2D">
      <w:pPr>
        <w:pStyle w:val="p1"/>
        <w:rPr>
          <w:rFonts w:ascii="Calibri" w:hAnsi="Calibri" w:cs="Calibri"/>
          <w:sz w:val="22"/>
          <w:szCs w:val="22"/>
        </w:rPr>
      </w:pPr>
    </w:p>
    <w:p w14:paraId="34BF1C0C" w14:textId="15AA0E8F" w:rsidR="00F26A2D" w:rsidRPr="00F26A2D" w:rsidRDefault="0092301D" w:rsidP="0092301D">
      <w:pPr>
        <w:shd w:val="clear" w:color="auto" w:fill="D9D9D9" w:themeFill="background1" w:themeFillShade="D9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F26A2D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Please tell us about your current recruitment practices</w:t>
      </w:r>
    </w:p>
    <w:p w14:paraId="489DB1E4" w14:textId="77777777" w:rsidR="0092301D" w:rsidRDefault="0092301D" w:rsidP="0092301D">
      <w:pPr>
        <w:pStyle w:val="p1"/>
        <w:ind w:left="720"/>
        <w:rPr>
          <w:rFonts w:ascii="Calibri" w:hAnsi="Calibri" w:cs="Calibri"/>
          <w:b/>
          <w:bCs/>
          <w:sz w:val="22"/>
          <w:szCs w:val="22"/>
        </w:rPr>
      </w:pPr>
    </w:p>
    <w:p w14:paraId="170AA998" w14:textId="5508AB3A" w:rsidR="00F26A2D" w:rsidRPr="0092301D" w:rsidRDefault="00F26A2D" w:rsidP="0092301D">
      <w:pPr>
        <w:pStyle w:val="p1"/>
        <w:numPr>
          <w:ilvl w:val="0"/>
          <w:numId w:val="4"/>
        </w:numPr>
        <w:rPr>
          <w:rFonts w:ascii="Calibri" w:hAnsi="Calibri" w:cs="Calibri"/>
          <w:b/>
          <w:bCs/>
          <w:sz w:val="22"/>
          <w:szCs w:val="22"/>
        </w:rPr>
      </w:pPr>
      <w:r w:rsidRPr="0092301D">
        <w:rPr>
          <w:rFonts w:ascii="Calibri" w:hAnsi="Calibri" w:cs="Calibri"/>
          <w:b/>
          <w:bCs/>
          <w:sz w:val="22"/>
          <w:szCs w:val="22"/>
        </w:rPr>
        <w:t>In your most recent study that included human participants, did you explicitly study ethnicity and/or ethnic diversity?</w:t>
      </w:r>
    </w:p>
    <w:p w14:paraId="0F18F7AD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Yes</w:t>
      </w:r>
    </w:p>
    <w:p w14:paraId="4BE257F4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No</w:t>
      </w:r>
    </w:p>
    <w:p w14:paraId="6557E715" w14:textId="77777777" w:rsidR="00F26A2D" w:rsidRPr="0092301D" w:rsidRDefault="00F26A2D">
      <w:pPr>
        <w:rPr>
          <w:rFonts w:ascii="Calibri" w:hAnsi="Calibri" w:cs="Calibri"/>
          <w:sz w:val="22"/>
          <w:szCs w:val="22"/>
        </w:rPr>
      </w:pPr>
    </w:p>
    <w:p w14:paraId="079EE50C" w14:textId="1C083046" w:rsidR="00F26A2D" w:rsidRPr="0092301D" w:rsidRDefault="00F26A2D" w:rsidP="0092301D">
      <w:pPr>
        <w:pStyle w:val="p1"/>
        <w:numPr>
          <w:ilvl w:val="0"/>
          <w:numId w:val="4"/>
        </w:numPr>
        <w:rPr>
          <w:rFonts w:ascii="Calibri" w:hAnsi="Calibri" w:cs="Calibri"/>
          <w:b/>
          <w:bCs/>
          <w:sz w:val="22"/>
          <w:szCs w:val="22"/>
        </w:rPr>
      </w:pPr>
      <w:r w:rsidRPr="0092301D">
        <w:rPr>
          <w:rFonts w:ascii="Calibri" w:hAnsi="Calibri" w:cs="Calibri"/>
          <w:b/>
          <w:bCs/>
          <w:sz w:val="22"/>
          <w:szCs w:val="22"/>
        </w:rPr>
        <w:t xml:space="preserve">In your most recent study that included human participants, did you </w:t>
      </w:r>
      <w:r w:rsidRPr="0092301D">
        <w:rPr>
          <w:rFonts w:ascii="Calibri" w:hAnsi="Calibri" w:cs="Calibri"/>
          <w:b/>
          <w:bCs/>
          <w:sz w:val="22"/>
          <w:szCs w:val="22"/>
          <w:u w:val="single"/>
        </w:rPr>
        <w:t>record</w:t>
      </w:r>
      <w:r w:rsidRPr="0092301D">
        <w:rPr>
          <w:rFonts w:ascii="Calibri" w:hAnsi="Calibri" w:cs="Calibri"/>
          <w:b/>
          <w:bCs/>
          <w:sz w:val="22"/>
          <w:szCs w:val="22"/>
        </w:rPr>
        <w:t xml:space="preserve"> the ethnicity/ethnic group/race of</w:t>
      </w:r>
      <w:r w:rsidR="0092301D" w:rsidRPr="0092301D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92301D">
        <w:rPr>
          <w:rFonts w:ascii="Calibri" w:hAnsi="Calibri" w:cs="Calibri"/>
          <w:b/>
          <w:bCs/>
          <w:sz w:val="22"/>
          <w:szCs w:val="22"/>
        </w:rPr>
        <w:t>participants in your sample?</w:t>
      </w:r>
    </w:p>
    <w:p w14:paraId="75C5C1FE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Yes</w:t>
      </w:r>
    </w:p>
    <w:p w14:paraId="6001CCBB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No</w:t>
      </w:r>
      <w:r w:rsidRPr="0092301D">
        <w:rPr>
          <w:rFonts w:ascii="Calibri" w:hAnsi="Calibri" w:cs="Calibri"/>
          <w:sz w:val="22"/>
          <w:szCs w:val="22"/>
        </w:rPr>
        <w:t xml:space="preserve">: </w:t>
      </w:r>
      <w:r w:rsidRPr="0092301D">
        <w:rPr>
          <w:rFonts w:ascii="Calibri" w:hAnsi="Calibri" w:cs="Calibri"/>
          <w:sz w:val="22"/>
          <w:szCs w:val="22"/>
        </w:rPr>
        <w:t>Why did you not record the ethnicity/ethnic group/race of your sample?</w:t>
      </w:r>
    </w:p>
    <w:p w14:paraId="587966DB" w14:textId="401812ED" w:rsidR="00F26A2D" w:rsidRPr="0092301D" w:rsidRDefault="00F26A2D" w:rsidP="00F26A2D">
      <w:pPr>
        <w:pStyle w:val="p1"/>
        <w:rPr>
          <w:rFonts w:ascii="Calibri" w:hAnsi="Calibri" w:cs="Calibri"/>
          <w:b/>
          <w:bCs/>
          <w:sz w:val="22"/>
          <w:szCs w:val="22"/>
        </w:rPr>
      </w:pPr>
    </w:p>
    <w:p w14:paraId="22659558" w14:textId="4FC6422C" w:rsidR="00F26A2D" w:rsidRPr="0092301D" w:rsidRDefault="00F26A2D" w:rsidP="0092301D">
      <w:pPr>
        <w:pStyle w:val="p1"/>
        <w:numPr>
          <w:ilvl w:val="0"/>
          <w:numId w:val="4"/>
        </w:numPr>
        <w:rPr>
          <w:rFonts w:ascii="Calibri" w:hAnsi="Calibri" w:cs="Calibri"/>
          <w:b/>
          <w:bCs/>
          <w:sz w:val="22"/>
          <w:szCs w:val="22"/>
        </w:rPr>
      </w:pPr>
      <w:r w:rsidRPr="0092301D">
        <w:rPr>
          <w:rFonts w:ascii="Calibri" w:hAnsi="Calibri" w:cs="Calibri"/>
          <w:b/>
          <w:bCs/>
          <w:sz w:val="22"/>
          <w:szCs w:val="22"/>
        </w:rPr>
        <w:t>In your most recent study that included human participants, did the ethnicity/ethnic group/race of your participants</w:t>
      </w:r>
      <w:r w:rsidR="0092301D" w:rsidRPr="0092301D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92301D">
        <w:rPr>
          <w:rFonts w:ascii="Calibri" w:hAnsi="Calibri" w:cs="Calibri"/>
          <w:b/>
          <w:bCs/>
          <w:sz w:val="22"/>
          <w:szCs w:val="22"/>
        </w:rPr>
        <w:t>reflect the diversity of the population that you are studying?</w:t>
      </w:r>
    </w:p>
    <w:p w14:paraId="2E1F1993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Yes</w:t>
      </w:r>
    </w:p>
    <w:p w14:paraId="7A24F69D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No</w:t>
      </w:r>
    </w:p>
    <w:p w14:paraId="06197A5F" w14:textId="77777777" w:rsidR="00F26A2D" w:rsidRPr="0092301D" w:rsidRDefault="00F26A2D" w:rsidP="00F26A2D">
      <w:pPr>
        <w:pStyle w:val="p1"/>
        <w:rPr>
          <w:rFonts w:ascii="Calibri" w:hAnsi="Calibri" w:cs="Calibri"/>
          <w:sz w:val="22"/>
          <w:szCs w:val="22"/>
        </w:rPr>
      </w:pPr>
    </w:p>
    <w:p w14:paraId="40674B63" w14:textId="564E2FF1" w:rsidR="00F26A2D" w:rsidRPr="0092301D" w:rsidRDefault="00F26A2D" w:rsidP="0092301D">
      <w:pPr>
        <w:pStyle w:val="p1"/>
        <w:numPr>
          <w:ilvl w:val="0"/>
          <w:numId w:val="4"/>
        </w:numPr>
        <w:rPr>
          <w:rFonts w:ascii="Calibri" w:hAnsi="Calibri" w:cs="Calibri"/>
          <w:b/>
          <w:bCs/>
          <w:sz w:val="22"/>
          <w:szCs w:val="22"/>
        </w:rPr>
      </w:pPr>
      <w:r w:rsidRPr="0092301D">
        <w:rPr>
          <w:rFonts w:ascii="Calibri" w:hAnsi="Calibri" w:cs="Calibri"/>
          <w:b/>
          <w:bCs/>
          <w:sz w:val="22"/>
          <w:szCs w:val="22"/>
        </w:rPr>
        <w:t>Where and how did you recruit participants? (e.g. hospitals, doctors offices, the community, care homes...)</w:t>
      </w:r>
    </w:p>
    <w:p w14:paraId="7DC1C7EB" w14:textId="77777777" w:rsidR="00F26A2D" w:rsidRPr="0092301D" w:rsidRDefault="00F26A2D" w:rsidP="00F26A2D">
      <w:pPr>
        <w:pStyle w:val="p1"/>
        <w:rPr>
          <w:rFonts w:ascii="Calibri" w:hAnsi="Calibri" w:cs="Calibri"/>
          <w:sz w:val="22"/>
          <w:szCs w:val="22"/>
        </w:rPr>
      </w:pPr>
    </w:p>
    <w:p w14:paraId="177F838E" w14:textId="72DB6CD2" w:rsidR="00F26A2D" w:rsidRPr="0092301D" w:rsidRDefault="00F26A2D" w:rsidP="0092301D">
      <w:pPr>
        <w:pStyle w:val="p1"/>
        <w:numPr>
          <w:ilvl w:val="0"/>
          <w:numId w:val="4"/>
        </w:numPr>
        <w:rPr>
          <w:rFonts w:ascii="Calibri" w:hAnsi="Calibri" w:cs="Calibri"/>
          <w:b/>
          <w:bCs/>
          <w:sz w:val="22"/>
          <w:szCs w:val="22"/>
        </w:rPr>
      </w:pPr>
      <w:r w:rsidRPr="0092301D">
        <w:rPr>
          <w:rFonts w:ascii="Calibri" w:hAnsi="Calibri" w:cs="Calibri"/>
          <w:b/>
          <w:bCs/>
          <w:sz w:val="22"/>
          <w:szCs w:val="22"/>
        </w:rPr>
        <w:t>In your most recent study that included human participants, did you take additional steps in recruitment to increase</w:t>
      </w:r>
      <w:r w:rsidR="0092301D" w:rsidRPr="0092301D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92301D">
        <w:rPr>
          <w:rFonts w:ascii="Calibri" w:hAnsi="Calibri" w:cs="Calibri"/>
          <w:b/>
          <w:bCs/>
          <w:sz w:val="22"/>
          <w:szCs w:val="22"/>
        </w:rPr>
        <w:t>the ethnic/racial diversity of participants?</w:t>
      </w:r>
    </w:p>
    <w:p w14:paraId="434E330F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Yes</w:t>
      </w:r>
      <w:r w:rsidRPr="0092301D">
        <w:rPr>
          <w:rFonts w:ascii="Calibri" w:hAnsi="Calibri" w:cs="Calibri"/>
          <w:sz w:val="22"/>
          <w:szCs w:val="22"/>
        </w:rPr>
        <w:t xml:space="preserve">: </w:t>
      </w:r>
      <w:r w:rsidRPr="0092301D">
        <w:rPr>
          <w:rFonts w:ascii="Calibri" w:hAnsi="Calibri" w:cs="Calibri"/>
          <w:sz w:val="22"/>
          <w:szCs w:val="22"/>
        </w:rPr>
        <w:t>What did you do?</w:t>
      </w:r>
    </w:p>
    <w:p w14:paraId="57D42695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No</w:t>
      </w:r>
    </w:p>
    <w:p w14:paraId="496D2912" w14:textId="77777777" w:rsidR="00F26A2D" w:rsidRPr="0092301D" w:rsidRDefault="00F26A2D" w:rsidP="00F26A2D">
      <w:pPr>
        <w:pStyle w:val="p1"/>
        <w:rPr>
          <w:rFonts w:ascii="Calibri" w:hAnsi="Calibri" w:cs="Calibri"/>
          <w:sz w:val="22"/>
          <w:szCs w:val="22"/>
        </w:rPr>
      </w:pPr>
    </w:p>
    <w:p w14:paraId="503E3881" w14:textId="55030397" w:rsidR="00F26A2D" w:rsidRPr="0092301D" w:rsidRDefault="00F26A2D" w:rsidP="0092301D">
      <w:pPr>
        <w:pStyle w:val="p1"/>
        <w:numPr>
          <w:ilvl w:val="0"/>
          <w:numId w:val="4"/>
        </w:numPr>
        <w:rPr>
          <w:rFonts w:ascii="Calibri" w:hAnsi="Calibri" w:cs="Calibri"/>
          <w:b/>
          <w:bCs/>
          <w:sz w:val="22"/>
          <w:szCs w:val="22"/>
        </w:rPr>
      </w:pPr>
      <w:r w:rsidRPr="0092301D">
        <w:rPr>
          <w:rFonts w:ascii="Calibri" w:hAnsi="Calibri" w:cs="Calibri"/>
          <w:b/>
          <w:bCs/>
          <w:sz w:val="22"/>
          <w:szCs w:val="22"/>
        </w:rPr>
        <w:t xml:space="preserve">In your latest publication that included human participants, did you </w:t>
      </w:r>
      <w:r w:rsidRPr="0092301D">
        <w:rPr>
          <w:rFonts w:ascii="Calibri" w:hAnsi="Calibri" w:cs="Calibri"/>
          <w:b/>
          <w:bCs/>
          <w:sz w:val="22"/>
          <w:szCs w:val="22"/>
          <w:u w:val="single"/>
        </w:rPr>
        <w:t>report</w:t>
      </w:r>
      <w:r w:rsidRPr="0092301D">
        <w:rPr>
          <w:rFonts w:ascii="Calibri" w:hAnsi="Calibri" w:cs="Calibri"/>
          <w:b/>
          <w:bCs/>
          <w:sz w:val="22"/>
          <w:szCs w:val="22"/>
        </w:rPr>
        <w:t xml:space="preserve"> ethnicity/ethnic group/race of your</w:t>
      </w:r>
      <w:r w:rsidR="0092301D" w:rsidRPr="0092301D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92301D">
        <w:rPr>
          <w:rFonts w:ascii="Calibri" w:hAnsi="Calibri" w:cs="Calibri"/>
          <w:b/>
          <w:bCs/>
          <w:sz w:val="22"/>
          <w:szCs w:val="22"/>
        </w:rPr>
        <w:t>sample?</w:t>
      </w:r>
    </w:p>
    <w:p w14:paraId="7E0A96E2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Yes</w:t>
      </w:r>
    </w:p>
    <w:p w14:paraId="61BB765C" w14:textId="77777777" w:rsidR="00F26A2D" w:rsidRPr="0092301D" w:rsidRDefault="00F26A2D" w:rsidP="0092301D">
      <w:pPr>
        <w:pStyle w:val="p1"/>
        <w:ind w:firstLine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No</w:t>
      </w:r>
      <w:r w:rsidRPr="0092301D">
        <w:rPr>
          <w:rFonts w:ascii="Calibri" w:hAnsi="Calibri" w:cs="Calibri"/>
          <w:sz w:val="22"/>
          <w:szCs w:val="22"/>
        </w:rPr>
        <w:t xml:space="preserve">: </w:t>
      </w:r>
      <w:r w:rsidRPr="0092301D">
        <w:rPr>
          <w:rFonts w:ascii="Calibri" w:hAnsi="Calibri" w:cs="Calibri"/>
          <w:sz w:val="22"/>
          <w:szCs w:val="22"/>
        </w:rPr>
        <w:t>Why not report ethnicity/ethnic group/race of your sample?</w:t>
      </w:r>
    </w:p>
    <w:p w14:paraId="774B5D20" w14:textId="6FB899D6" w:rsidR="00F26A2D" w:rsidRPr="0092301D" w:rsidRDefault="00F26A2D" w:rsidP="00F26A2D">
      <w:pPr>
        <w:pStyle w:val="p1"/>
        <w:rPr>
          <w:rFonts w:ascii="Calibri" w:hAnsi="Calibri" w:cs="Calibri"/>
          <w:sz w:val="22"/>
          <w:szCs w:val="22"/>
        </w:rPr>
      </w:pPr>
    </w:p>
    <w:p w14:paraId="2278E51F" w14:textId="15511D04" w:rsidR="00F26A2D" w:rsidRPr="0092301D" w:rsidRDefault="00F26A2D" w:rsidP="0092301D">
      <w:pPr>
        <w:pStyle w:val="p1"/>
        <w:numPr>
          <w:ilvl w:val="0"/>
          <w:numId w:val="4"/>
        </w:numPr>
        <w:rPr>
          <w:rFonts w:ascii="Calibri" w:hAnsi="Calibri" w:cs="Calibri"/>
          <w:b/>
          <w:bCs/>
          <w:sz w:val="22"/>
          <w:szCs w:val="22"/>
        </w:rPr>
      </w:pPr>
      <w:r w:rsidRPr="0092301D">
        <w:rPr>
          <w:rFonts w:ascii="Calibri" w:hAnsi="Calibri" w:cs="Calibri"/>
          <w:b/>
          <w:bCs/>
          <w:sz w:val="22"/>
          <w:szCs w:val="22"/>
        </w:rPr>
        <w:t>Is there anything else you want to tell us about your current recruitment practice?</w:t>
      </w:r>
    </w:p>
    <w:p w14:paraId="6D0B55DB" w14:textId="77777777" w:rsidR="00F26A2D" w:rsidRPr="0092301D" w:rsidRDefault="00F26A2D" w:rsidP="00F26A2D">
      <w:pPr>
        <w:pStyle w:val="p1"/>
        <w:rPr>
          <w:rFonts w:ascii="Calibri" w:hAnsi="Calibri" w:cs="Calibri"/>
          <w:sz w:val="22"/>
          <w:szCs w:val="22"/>
        </w:rPr>
      </w:pPr>
    </w:p>
    <w:p w14:paraId="145E3DDA" w14:textId="57D08268" w:rsidR="00F26A2D" w:rsidRPr="00F26A2D" w:rsidRDefault="0092301D" w:rsidP="0092301D">
      <w:pPr>
        <w:shd w:val="clear" w:color="auto" w:fill="D9D9D9" w:themeFill="background1" w:themeFillShade="D9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F26A2D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Please tell us about your barriers and facilitators to recruiting more ethnically diverse</w:t>
      </w:r>
      <w:r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Pr="00F26A2D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participants</w:t>
      </w:r>
    </w:p>
    <w:p w14:paraId="30E2911F" w14:textId="77777777" w:rsidR="00F26A2D" w:rsidRPr="0092301D" w:rsidRDefault="00F26A2D" w:rsidP="00F26A2D">
      <w:pPr>
        <w:pStyle w:val="p1"/>
        <w:rPr>
          <w:rFonts w:ascii="Calibri" w:hAnsi="Calibri" w:cs="Calibri"/>
          <w:sz w:val="22"/>
          <w:szCs w:val="22"/>
        </w:rPr>
      </w:pPr>
    </w:p>
    <w:p w14:paraId="63CFE25C" w14:textId="0738AED8" w:rsidR="00F26A2D" w:rsidRPr="0092301D" w:rsidRDefault="00F26A2D" w:rsidP="0092301D">
      <w:pPr>
        <w:pStyle w:val="p1"/>
        <w:numPr>
          <w:ilvl w:val="0"/>
          <w:numId w:val="6"/>
        </w:numPr>
        <w:rPr>
          <w:rFonts w:ascii="Calibri" w:hAnsi="Calibri" w:cs="Calibri"/>
          <w:b/>
          <w:bCs/>
          <w:sz w:val="22"/>
          <w:szCs w:val="22"/>
        </w:rPr>
      </w:pPr>
      <w:r w:rsidRPr="0092301D">
        <w:rPr>
          <w:rFonts w:ascii="Calibri" w:hAnsi="Calibri" w:cs="Calibri"/>
          <w:b/>
          <w:bCs/>
          <w:sz w:val="22"/>
          <w:szCs w:val="22"/>
        </w:rPr>
        <w:t xml:space="preserve">In your opinion, what </w:t>
      </w:r>
      <w:r w:rsidRPr="0092301D">
        <w:rPr>
          <w:rFonts w:ascii="Calibri" w:hAnsi="Calibri" w:cs="Calibri"/>
          <w:b/>
          <w:bCs/>
          <w:sz w:val="22"/>
          <w:szCs w:val="22"/>
          <w:u w:val="single"/>
        </w:rPr>
        <w:t>barriers</w:t>
      </w:r>
      <w:r w:rsidRPr="0092301D">
        <w:rPr>
          <w:rFonts w:ascii="Calibri" w:hAnsi="Calibri" w:cs="Calibri"/>
          <w:b/>
          <w:bCs/>
          <w:sz w:val="22"/>
          <w:szCs w:val="22"/>
        </w:rPr>
        <w:t xml:space="preserve"> are there that restrict you from recruiting ethnically/racially diverse participants in</w:t>
      </w:r>
      <w:r w:rsidR="0092301D" w:rsidRPr="0092301D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92301D">
        <w:rPr>
          <w:rFonts w:ascii="Calibri" w:hAnsi="Calibri" w:cs="Calibri"/>
          <w:b/>
          <w:bCs/>
          <w:sz w:val="22"/>
          <w:szCs w:val="22"/>
        </w:rPr>
        <w:t>research?</w:t>
      </w:r>
    </w:p>
    <w:p w14:paraId="633B6922" w14:textId="17089C40" w:rsidR="00F26A2D" w:rsidRPr="0092301D" w:rsidRDefault="00F26A2D" w:rsidP="0092301D">
      <w:pPr>
        <w:pStyle w:val="p1"/>
        <w:ind w:left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(Please write a short paragraph describing what is difficult. You could also include things you have tried that didn't</w:t>
      </w:r>
      <w:r w:rsidR="0092301D">
        <w:rPr>
          <w:rFonts w:ascii="Calibri" w:hAnsi="Calibri" w:cs="Calibri"/>
          <w:sz w:val="22"/>
          <w:szCs w:val="22"/>
        </w:rPr>
        <w:t xml:space="preserve"> </w:t>
      </w:r>
      <w:r w:rsidRPr="0092301D">
        <w:rPr>
          <w:rFonts w:ascii="Calibri" w:hAnsi="Calibri" w:cs="Calibri"/>
          <w:sz w:val="22"/>
          <w:szCs w:val="22"/>
        </w:rPr>
        <w:t>work and why you have not tried other things)</w:t>
      </w:r>
    </w:p>
    <w:p w14:paraId="14656506" w14:textId="77777777" w:rsidR="00F26A2D" w:rsidRPr="0092301D" w:rsidRDefault="00F26A2D" w:rsidP="00F26A2D">
      <w:pPr>
        <w:pStyle w:val="p1"/>
        <w:rPr>
          <w:rFonts w:ascii="Calibri" w:hAnsi="Calibri" w:cs="Calibri"/>
          <w:sz w:val="22"/>
          <w:szCs w:val="22"/>
        </w:rPr>
      </w:pPr>
    </w:p>
    <w:p w14:paraId="61568F63" w14:textId="62982631" w:rsidR="00F26A2D" w:rsidRPr="0092301D" w:rsidRDefault="00F26A2D" w:rsidP="0092301D">
      <w:pPr>
        <w:pStyle w:val="p1"/>
        <w:numPr>
          <w:ilvl w:val="0"/>
          <w:numId w:val="6"/>
        </w:numPr>
        <w:rPr>
          <w:rFonts w:ascii="Calibri" w:hAnsi="Calibri" w:cs="Calibri"/>
          <w:b/>
          <w:bCs/>
          <w:sz w:val="22"/>
          <w:szCs w:val="22"/>
        </w:rPr>
      </w:pPr>
      <w:r w:rsidRPr="0092301D">
        <w:rPr>
          <w:rFonts w:ascii="Calibri" w:hAnsi="Calibri" w:cs="Calibri"/>
          <w:b/>
          <w:bCs/>
          <w:sz w:val="22"/>
          <w:szCs w:val="22"/>
        </w:rPr>
        <w:t xml:space="preserve">In your opinion, what </w:t>
      </w:r>
      <w:r w:rsidRPr="0092301D">
        <w:rPr>
          <w:rFonts w:ascii="Calibri" w:hAnsi="Calibri" w:cs="Calibri"/>
          <w:b/>
          <w:bCs/>
          <w:sz w:val="22"/>
          <w:szCs w:val="22"/>
          <w:u w:val="single"/>
        </w:rPr>
        <w:t>facilitators</w:t>
      </w:r>
      <w:r w:rsidRPr="0092301D">
        <w:rPr>
          <w:rFonts w:ascii="Calibri" w:hAnsi="Calibri" w:cs="Calibri"/>
          <w:b/>
          <w:bCs/>
          <w:sz w:val="22"/>
          <w:szCs w:val="22"/>
        </w:rPr>
        <w:t xml:space="preserve"> are there, or that could be put in place, to help you recruit more ethnically/racially</w:t>
      </w:r>
      <w:r w:rsidR="0092301D" w:rsidRPr="0092301D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92301D">
        <w:rPr>
          <w:rFonts w:ascii="Calibri" w:hAnsi="Calibri" w:cs="Calibri"/>
          <w:b/>
          <w:bCs/>
          <w:sz w:val="22"/>
          <w:szCs w:val="22"/>
        </w:rPr>
        <w:t>diverse participants?</w:t>
      </w:r>
    </w:p>
    <w:p w14:paraId="17361992" w14:textId="1BE72ABE" w:rsidR="00F26A2D" w:rsidRPr="0092301D" w:rsidRDefault="00F26A2D" w:rsidP="0092301D">
      <w:pPr>
        <w:pStyle w:val="p1"/>
        <w:ind w:left="360"/>
        <w:rPr>
          <w:rFonts w:ascii="Calibri" w:hAnsi="Calibri" w:cs="Calibri"/>
          <w:sz w:val="22"/>
          <w:szCs w:val="22"/>
        </w:rPr>
      </w:pPr>
      <w:r w:rsidRPr="0092301D">
        <w:rPr>
          <w:rFonts w:ascii="Calibri" w:hAnsi="Calibri" w:cs="Calibri"/>
          <w:sz w:val="22"/>
          <w:szCs w:val="22"/>
        </w:rPr>
        <w:t>(If the answer is money, what would you do with it? What else could your employer do? The research funders?</w:t>
      </w:r>
      <w:r w:rsidR="0092301D">
        <w:rPr>
          <w:rFonts w:ascii="Calibri" w:hAnsi="Calibri" w:cs="Calibri"/>
          <w:sz w:val="22"/>
          <w:szCs w:val="22"/>
        </w:rPr>
        <w:t xml:space="preserve"> </w:t>
      </w:r>
      <w:r w:rsidRPr="0092301D">
        <w:rPr>
          <w:rFonts w:ascii="Calibri" w:hAnsi="Calibri" w:cs="Calibri"/>
          <w:sz w:val="22"/>
          <w:szCs w:val="22"/>
        </w:rPr>
        <w:t>Healthcare systems and providers?)</w:t>
      </w:r>
    </w:p>
    <w:p w14:paraId="01574197" w14:textId="77777777" w:rsidR="00F26A2D" w:rsidRPr="0092301D" w:rsidRDefault="00F26A2D" w:rsidP="00F26A2D">
      <w:pPr>
        <w:pStyle w:val="p1"/>
        <w:rPr>
          <w:rFonts w:ascii="Calibri" w:hAnsi="Calibri" w:cs="Calibri"/>
          <w:sz w:val="22"/>
          <w:szCs w:val="22"/>
        </w:rPr>
      </w:pPr>
    </w:p>
    <w:sectPr w:rsidR="00F26A2D" w:rsidRPr="009230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043E03"/>
    <w:multiLevelType w:val="hybridMultilevel"/>
    <w:tmpl w:val="972E615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9641579"/>
    <w:multiLevelType w:val="hybridMultilevel"/>
    <w:tmpl w:val="079423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EC6C62"/>
    <w:multiLevelType w:val="hybridMultilevel"/>
    <w:tmpl w:val="55FE5E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E22322"/>
    <w:multiLevelType w:val="hybridMultilevel"/>
    <w:tmpl w:val="57F236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01671F"/>
    <w:multiLevelType w:val="hybridMultilevel"/>
    <w:tmpl w:val="9C9206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C767C2"/>
    <w:multiLevelType w:val="hybridMultilevel"/>
    <w:tmpl w:val="AB7E8A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809827">
    <w:abstractNumId w:val="3"/>
  </w:num>
  <w:num w:numId="2" w16cid:durableId="1546989005">
    <w:abstractNumId w:val="0"/>
  </w:num>
  <w:num w:numId="3" w16cid:durableId="800806799">
    <w:abstractNumId w:val="1"/>
  </w:num>
  <w:num w:numId="4" w16cid:durableId="730545097">
    <w:abstractNumId w:val="2"/>
  </w:num>
  <w:num w:numId="5" w16cid:durableId="1077629109">
    <w:abstractNumId w:val="5"/>
  </w:num>
  <w:num w:numId="6" w16cid:durableId="11230335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A2D"/>
    <w:rsid w:val="002C562A"/>
    <w:rsid w:val="003A4DDC"/>
    <w:rsid w:val="004F5D0C"/>
    <w:rsid w:val="006858EE"/>
    <w:rsid w:val="0078744F"/>
    <w:rsid w:val="00850E74"/>
    <w:rsid w:val="0092301D"/>
    <w:rsid w:val="00C024A5"/>
    <w:rsid w:val="00D24B7F"/>
    <w:rsid w:val="00E15427"/>
    <w:rsid w:val="00F26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61AABC"/>
  <w15:chartTrackingRefBased/>
  <w15:docId w15:val="{8F6E1E5F-2527-8942-AED2-090D60B59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6A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A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A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A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A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A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A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A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A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A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A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A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A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A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A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A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A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A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A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6A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A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6A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A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6A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A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6A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A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A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A2D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F26A2D"/>
    <w:rPr>
      <w:rFonts w:ascii="Helvetica" w:eastAsia="Times New Roman" w:hAnsi="Helvetica" w:cs="Times New Roman"/>
      <w:color w:val="000000"/>
      <w:kern w:val="0"/>
      <w:sz w:val="15"/>
      <w:szCs w:val="15"/>
      <w:lang w:eastAsia="en-GB"/>
      <w14:ligatures w14:val="none"/>
    </w:rPr>
  </w:style>
  <w:style w:type="paragraph" w:customStyle="1" w:styleId="p2">
    <w:name w:val="p2"/>
    <w:basedOn w:val="Normal"/>
    <w:rsid w:val="00F26A2D"/>
    <w:rPr>
      <w:rFonts w:ascii="Helvetica" w:eastAsia="Times New Roman" w:hAnsi="Helvetica" w:cs="Times New Roman"/>
      <w:color w:val="000000"/>
      <w:kern w:val="0"/>
      <w:sz w:val="12"/>
      <w:szCs w:val="1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7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0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49</Words>
  <Characters>2926</Characters>
  <Application>Microsoft Office Word</Application>
  <DocSecurity>0</DocSecurity>
  <Lines>182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ant, Natalie</dc:creator>
  <cp:keywords/>
  <dc:description/>
  <cp:lastModifiedBy>Marchant, Natalie</cp:lastModifiedBy>
  <cp:revision>1</cp:revision>
  <dcterms:created xsi:type="dcterms:W3CDTF">2025-02-11T12:35:00Z</dcterms:created>
  <dcterms:modified xsi:type="dcterms:W3CDTF">2025-02-11T12:56:00Z</dcterms:modified>
</cp:coreProperties>
</file>